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FF4B4" w14:textId="40AE21B8" w:rsidR="00541EFB" w:rsidRDefault="006C4059">
      <w:r w:rsidRPr="000E080C">
        <w:rPr>
          <w:rFonts w:ascii="Times New Roman" w:hAnsi="Times New Roman" w:cs="Times New Roman"/>
          <w:noProof/>
        </w:rPr>
        <w:drawing>
          <wp:inline distT="0" distB="0" distL="0" distR="0" wp14:anchorId="76867B36" wp14:editId="2031AFF8">
            <wp:extent cx="5010150" cy="499135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4583" cy="50256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51E077" w14:textId="77777777" w:rsidR="006C4059" w:rsidRPr="00E55F4C" w:rsidRDefault="006C4059" w:rsidP="006C4059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</w:pPr>
      <w:r w:rsidRPr="00E55F4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Supplemental figure 1. Cumulative incidence for secondary infection. a </w:t>
      </w:r>
      <w:r w:rsidRPr="00E55F4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and</w:t>
      </w:r>
      <w:r w:rsidRPr="00E55F4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 b </w:t>
      </w:r>
      <w:r w:rsidRPr="00E55F4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atients with a lower percentage of lymphocytes (&lt;8.75) and CD8</w:t>
      </w:r>
      <w:r w:rsidRPr="00E55F4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+ </w:t>
      </w:r>
      <w:r w:rsidRPr="00E55F4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T cells (&lt;6.47) </w:t>
      </w:r>
      <w:r w:rsidRPr="00E55F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ere more likely</w:t>
      </w:r>
      <w:r w:rsidRPr="00E55F4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to develop secondary infection</w:t>
      </w:r>
      <w:r w:rsidRPr="00E55F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Pr="00E55F4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c </w:t>
      </w:r>
      <w:r w:rsidRPr="00E55F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nd </w:t>
      </w:r>
      <w:r w:rsidRPr="00E55F4C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E55F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atients with lower percentages of </w:t>
      </w:r>
      <w:r w:rsidRPr="00E55F4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PD-1</w:t>
      </w:r>
      <w:r w:rsidRPr="00E55F4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Pr="00E55F4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>CD8</w:t>
      </w:r>
      <w:r w:rsidRPr="00E55F4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Pr="00E55F4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T cells (&lt;5.9) and Tim-3</w:t>
      </w:r>
      <w:r w:rsidRPr="00E55F4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Pr="00E55F4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CD8</w:t>
      </w:r>
      <w:r w:rsidRPr="00E55F4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  <w:vertAlign w:val="superscript"/>
        </w:rPr>
        <w:t>+</w:t>
      </w:r>
      <w:r w:rsidRPr="00E55F4C">
        <w:rPr>
          <w:rFonts w:ascii="Times New Roman" w:eastAsia="宋体" w:hAnsi="Times New Roman" w:cs="Times New Roman"/>
          <w:color w:val="000000" w:themeColor="text1"/>
          <w:kern w:val="0"/>
          <w:sz w:val="24"/>
          <w:szCs w:val="24"/>
        </w:rPr>
        <w:t xml:space="preserve"> T cells (&lt;16.55)</w:t>
      </w:r>
      <w:r w:rsidRPr="00E55F4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had a higher probability of secondary infections.</w:t>
      </w:r>
    </w:p>
    <w:p w14:paraId="735072D2" w14:textId="77777777" w:rsidR="006C4059" w:rsidRPr="006C4059" w:rsidRDefault="006C4059"/>
    <w:sectPr w:rsidR="006C4059" w:rsidRPr="006C40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7CC832" w14:textId="77777777" w:rsidR="00512F1C" w:rsidRDefault="00512F1C" w:rsidP="006C4059">
      <w:r>
        <w:separator/>
      </w:r>
    </w:p>
  </w:endnote>
  <w:endnote w:type="continuationSeparator" w:id="0">
    <w:p w14:paraId="14C9B599" w14:textId="77777777" w:rsidR="00512F1C" w:rsidRDefault="00512F1C" w:rsidP="006C4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B4BC4A" w14:textId="77777777" w:rsidR="00512F1C" w:rsidRDefault="00512F1C" w:rsidP="006C4059">
      <w:r>
        <w:separator/>
      </w:r>
    </w:p>
  </w:footnote>
  <w:footnote w:type="continuationSeparator" w:id="0">
    <w:p w14:paraId="0E6751EA" w14:textId="77777777" w:rsidR="00512F1C" w:rsidRDefault="00512F1C" w:rsidP="006C40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E7C"/>
    <w:rsid w:val="004B11BA"/>
    <w:rsid w:val="00512F1C"/>
    <w:rsid w:val="00541EFB"/>
    <w:rsid w:val="006A3E7C"/>
    <w:rsid w:val="006C4059"/>
    <w:rsid w:val="00D71BA2"/>
    <w:rsid w:val="00E55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E1590"/>
  <w15:chartTrackingRefBased/>
  <w15:docId w15:val="{D966FD77-DDE4-4C92-8FE5-B818E82C80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0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0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0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05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ei</dc:creator>
  <cp:keywords/>
  <dc:description/>
  <cp:lastModifiedBy>Yan Lei</cp:lastModifiedBy>
  <cp:revision>3</cp:revision>
  <dcterms:created xsi:type="dcterms:W3CDTF">2022-09-03T07:12:00Z</dcterms:created>
  <dcterms:modified xsi:type="dcterms:W3CDTF">2022-09-03T07:15:00Z</dcterms:modified>
</cp:coreProperties>
</file>